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0" w:type="dxa"/>
        <w:tblInd w:w="96" w:type="dxa"/>
        <w:tblLook w:val="04A0"/>
      </w:tblPr>
      <w:tblGrid>
        <w:gridCol w:w="1780"/>
        <w:gridCol w:w="1540"/>
        <w:gridCol w:w="1620"/>
        <w:gridCol w:w="1660"/>
        <w:gridCol w:w="1420"/>
        <w:gridCol w:w="1480"/>
      </w:tblGrid>
      <w:tr w:rsidR="0070461C" w:rsidRPr="0070461C" w:rsidTr="0070461C">
        <w:trPr>
          <w:trHeight w:val="285"/>
        </w:trPr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BE0B1A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7046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Table S</w:t>
            </w:r>
            <w:r w:rsidR="00BE0B1A"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</w:rPr>
              <w:t>4</w:t>
            </w:r>
            <w:r w:rsidRPr="0070461C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. Basic information of the female m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  <w:tr w:rsidR="0070461C" w:rsidRPr="0070461C" w:rsidTr="0070461C">
        <w:trPr>
          <w:trHeight w:val="285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Linkag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Average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Max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ap</w:t>
            </w:r>
          </w:p>
        </w:tc>
      </w:tr>
      <w:tr w:rsidR="0070461C" w:rsidRPr="0070461C" w:rsidTr="0070461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roup 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Mar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Distance(</w:t>
            </w:r>
            <w:proofErr w:type="spellStart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Distance(</w:t>
            </w:r>
            <w:proofErr w:type="spellStart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ap (</w:t>
            </w:r>
            <w:proofErr w:type="spellStart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 xml:space="preserve">&lt; 5 </w:t>
            </w:r>
            <w:proofErr w:type="spellStart"/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70461C">
              <w:rPr>
                <w:rFonts w:ascii="宋体" w:eastAsia="宋体" w:hAnsi="宋体" w:hint="eastAsia"/>
                <w:b/>
                <w:color w:val="1D1B11"/>
                <w:sz w:val="18"/>
                <w:szCs w:val="18"/>
              </w:rPr>
              <w:t>（</w:t>
            </w:r>
            <w:r w:rsidRPr="0070461C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%</w:t>
            </w:r>
            <w:r w:rsidRPr="0070461C">
              <w:rPr>
                <w:rFonts w:ascii="宋体" w:eastAsia="宋体" w:hAnsi="宋体" w:hint="eastAsia"/>
                <w:b/>
                <w:color w:val="1D1B11"/>
                <w:sz w:val="18"/>
                <w:szCs w:val="18"/>
              </w:rPr>
              <w:t>）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2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9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8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45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7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5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4.97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0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4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1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8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4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1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8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8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5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9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0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3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77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9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77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2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9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8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46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4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1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4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4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9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7.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0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9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2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3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3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6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7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6.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6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5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1.3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5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5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07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9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6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4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6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9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17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1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6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18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8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2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8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44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5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4.1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14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2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7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7.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36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1.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1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6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04</w:t>
            </w:r>
          </w:p>
        </w:tc>
      </w:tr>
      <w:tr w:rsidR="0070461C" w:rsidRPr="0070461C" w:rsidTr="0070461C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6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2</w:t>
            </w:r>
          </w:p>
        </w:tc>
      </w:tr>
      <w:tr w:rsidR="0070461C" w:rsidRPr="0070461C" w:rsidTr="0070461C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,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,476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6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70461C" w:rsidRPr="0070461C" w:rsidRDefault="0070461C" w:rsidP="0070461C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70461C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55</w:t>
            </w:r>
          </w:p>
        </w:tc>
      </w:tr>
      <w:tr w:rsidR="0070461C" w:rsidRPr="0070461C" w:rsidTr="0070461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rPr>
                <w:rFonts w:ascii="Calibri" w:eastAsia="宋体" w:hAnsi="Calibri" w:cs="宋体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61C" w:rsidRPr="0070461C" w:rsidRDefault="0070461C" w:rsidP="0070461C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</w:tbl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461C"/>
    <w:rsid w:val="00091A80"/>
    <w:rsid w:val="003A5825"/>
    <w:rsid w:val="005C5028"/>
    <w:rsid w:val="0070461C"/>
    <w:rsid w:val="0074594C"/>
    <w:rsid w:val="007F3559"/>
    <w:rsid w:val="00BC7199"/>
    <w:rsid w:val="00BE0B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0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1-26T15:44:00Z</dcterms:created>
  <dcterms:modified xsi:type="dcterms:W3CDTF">2019-11-26T15:45:00Z</dcterms:modified>
</cp:coreProperties>
</file>